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1F9" w:rsidRPr="00675BA7" w:rsidRDefault="008C31F9" w:rsidP="0078162C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bookmarkStart w:id="0" w:name="_GoBack"/>
      <w:bookmarkEnd w:id="0"/>
      <w:r w:rsidRPr="00675BA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orting Information</w:t>
      </w:r>
    </w:p>
    <w:p w:rsidR="0091051A" w:rsidRPr="00675BA7" w:rsidRDefault="0091051A" w:rsidP="0078162C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proofErr w:type="gramStart"/>
      <w:r w:rsidRPr="00675BA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 S1 </w:t>
      </w:r>
      <w:r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mmary of 10</w:t>
      </w:r>
      <w:r w:rsidRPr="00675BA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ites in the temperate steppe in Inner Mongolia, China.</w:t>
      </w:r>
      <w:proofErr w:type="gramEnd"/>
      <w:r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AP, mean annual precipitation; </w:t>
      </w:r>
      <w:proofErr w:type="spellStart"/>
      <w:r w:rsidRPr="00675BA7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CV</w:t>
      </w:r>
      <w:r w:rsidRPr="00675BA7">
        <w:rPr>
          <w:rFonts w:ascii="Times New Roman" w:eastAsia="宋体" w:hAnsi="Times New Roman" w:cs="Times New Roman"/>
          <w:color w:val="000000" w:themeColor="text1"/>
          <w:kern w:val="0"/>
          <w:szCs w:val="21"/>
          <w:vertAlign w:val="subscript"/>
        </w:rPr>
        <w:t>precipitation</w:t>
      </w:r>
      <w:proofErr w:type="spellEnd"/>
      <w:r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inter-annual variance of precipitation; MAT, mean annual temperature; TSN, total soil nitrogen.</w:t>
      </w:r>
    </w:p>
    <w:tbl>
      <w:tblPr>
        <w:tblpPr w:leftFromText="180" w:rightFromText="180" w:vertAnchor="text" w:horzAnchor="margin" w:tblpY="125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48"/>
        <w:gridCol w:w="899"/>
        <w:gridCol w:w="1238"/>
        <w:gridCol w:w="1380"/>
        <w:gridCol w:w="1354"/>
        <w:gridCol w:w="1166"/>
        <w:gridCol w:w="1560"/>
        <w:gridCol w:w="1060"/>
        <w:gridCol w:w="222"/>
        <w:gridCol w:w="846"/>
        <w:gridCol w:w="1150"/>
        <w:gridCol w:w="1551"/>
      </w:tblGrid>
      <w:tr w:rsidR="00C25294" w:rsidRPr="00675BA7" w:rsidTr="008B2C2B">
        <w:trPr>
          <w:trHeight w:val="122"/>
        </w:trPr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perimental si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brev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itude (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gitude (E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levation (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P (m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V</w:t>
            </w: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precipitation</w:t>
            </w:r>
            <w:proofErr w:type="spellEnd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T (</w:t>
            </w:r>
            <w:r w:rsidRPr="00675BA7"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℃</w:t>
            </w: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il pH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SN (g/kg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getation type</w:t>
            </w:r>
          </w:p>
        </w:tc>
      </w:tr>
      <w:tr w:rsidR="00C25294" w:rsidRPr="00675BA7" w:rsidTr="008B2C2B">
        <w:trPr>
          <w:trHeight w:val="255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ershan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ER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.73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.7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94 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74.5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91051A" w:rsidRPr="00675BA7" w:rsidRDefault="0091051A" w:rsidP="008B2C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3.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9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7.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56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ypical steppe</w:t>
            </w:r>
          </w:p>
        </w:tc>
      </w:tr>
      <w:tr w:rsidR="00C25294" w:rsidRPr="00675BA7" w:rsidTr="008B2C2B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gw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6.72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31 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92.19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2.7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29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7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ypical steppe</w:t>
            </w:r>
          </w:p>
        </w:tc>
      </w:tr>
      <w:tr w:rsidR="00C25294" w:rsidRPr="00675BA7" w:rsidTr="008B2C2B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yanbaolig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5.94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22 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301.07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3.4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.27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7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ypical steppe</w:t>
            </w:r>
          </w:p>
        </w:tc>
      </w:tr>
      <w:tr w:rsidR="00C25294" w:rsidRPr="00675BA7" w:rsidTr="008B2C2B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laga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U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7.46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65 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319.16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2.3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40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7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ypical steppe</w:t>
            </w:r>
          </w:p>
        </w:tc>
      </w:tr>
      <w:tr w:rsidR="00C25294" w:rsidRPr="00675BA7" w:rsidTr="008B2C2B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linho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6.28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30 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335.76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1.4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7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ypical steppe</w:t>
            </w:r>
          </w:p>
        </w:tc>
      </w:tr>
      <w:tr w:rsidR="00C25294" w:rsidRPr="00675BA7" w:rsidTr="008B2C2B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iyinxi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6.65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87 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358.73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9.3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37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ypical steppe</w:t>
            </w:r>
          </w:p>
        </w:tc>
      </w:tr>
      <w:tr w:rsidR="00C25294" w:rsidRPr="00675BA7" w:rsidTr="008B2C2B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linuoe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6.75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57 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373.72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8.1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09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7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adow steppe</w:t>
            </w:r>
          </w:p>
        </w:tc>
      </w:tr>
      <w:tr w:rsidR="00C25294" w:rsidRPr="00675BA7" w:rsidTr="008B2C2B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alagait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9.43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08 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467.52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3.9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34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adow steppe</w:t>
            </w:r>
          </w:p>
        </w:tc>
      </w:tr>
      <w:tr w:rsidR="00C25294" w:rsidRPr="00675BA7" w:rsidTr="008B2C2B">
        <w:trPr>
          <w:trHeight w:val="255"/>
        </w:trPr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nqiaoba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9.52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80 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489.81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3.9</w:t>
            </w:r>
          </w:p>
        </w:tc>
        <w:tc>
          <w:tcPr>
            <w:tcW w:w="0" w:type="auto"/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0" w:type="auto"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adow steppe</w:t>
            </w:r>
          </w:p>
        </w:tc>
      </w:tr>
      <w:tr w:rsidR="00C25294" w:rsidRPr="00675BA7" w:rsidTr="008B2C2B">
        <w:trPr>
          <w:trHeight w:val="255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olinguole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1051A" w:rsidRPr="00675BA7" w:rsidRDefault="0091051A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UO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9.7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60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554.8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1051A" w:rsidRPr="00675BA7" w:rsidRDefault="0091051A" w:rsidP="008B2C2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4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6.7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1051A" w:rsidRPr="00675BA7" w:rsidRDefault="0091051A" w:rsidP="008B2C2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5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1051A" w:rsidRPr="00675BA7" w:rsidRDefault="0091051A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adow steppe</w:t>
            </w:r>
          </w:p>
        </w:tc>
      </w:tr>
    </w:tbl>
    <w:p w:rsidR="0091051A" w:rsidRPr="00675BA7" w:rsidRDefault="0091051A" w:rsidP="0091051A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91051A" w:rsidRPr="00675BA7" w:rsidSect="008C31F9">
          <w:footerReference w:type="default" r:id="rId8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231D8C" w:rsidRPr="00675BA7" w:rsidRDefault="008C31F9" w:rsidP="0078162C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75BA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Table S</w:t>
      </w:r>
      <w:r w:rsidR="0091051A" w:rsidRPr="00675BA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2 </w:t>
      </w:r>
      <w:r w:rsidR="00841C2F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Linear mixed models for the effects of mean annual precipitation (MAP), mean annual temperature (MAT), elevation, </w:t>
      </w:r>
      <w:r w:rsidR="00062833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egetation </w:t>
      </w:r>
      <w:r w:rsidR="00841C2F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ype and site on the plant communities at the </w:t>
      </w:r>
      <w:r w:rsidR="008659C6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gional scale in the grassland</w:t>
      </w:r>
      <w:r w:rsidR="00841C2F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231D8C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efficient values are the estimated standardized coefficients. SE and </w:t>
      </w:r>
      <w:r w:rsidR="00231D8C" w:rsidRPr="00675BA7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231D8C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value are the standard error and significance, respectivel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2"/>
        <w:gridCol w:w="1252"/>
        <w:gridCol w:w="1137"/>
        <w:gridCol w:w="1137"/>
        <w:gridCol w:w="366"/>
        <w:gridCol w:w="1426"/>
        <w:gridCol w:w="1310"/>
        <w:gridCol w:w="1137"/>
        <w:gridCol w:w="366"/>
        <w:gridCol w:w="1253"/>
        <w:gridCol w:w="1137"/>
        <w:gridCol w:w="1131"/>
      </w:tblGrid>
      <w:tr w:rsidR="00C25294" w:rsidRPr="00675BA7" w:rsidTr="000F480E">
        <w:trPr>
          <w:trHeight w:val="270"/>
        </w:trPr>
        <w:tc>
          <w:tcPr>
            <w:tcW w:w="8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80E" w:rsidRPr="00675BA7" w:rsidRDefault="000F480E" w:rsidP="008B2C2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US"/>
              </w:rPr>
              <w:t>Coef</w:t>
            </w:r>
            <w:r w:rsidRPr="00675BA7">
              <w:rPr>
                <w:rFonts w:ascii="Times New Roman" w:eastAsia="AdvTT5235d5a9+fb" w:hAnsi="Times New Roman" w:cs="Times New Roman"/>
                <w:color w:val="000000" w:themeColor="text1"/>
                <w:kern w:val="0"/>
                <w:szCs w:val="21"/>
                <w:lang w:val="en-US"/>
              </w:rPr>
              <w:t>fi</w:t>
            </w: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US"/>
              </w:rPr>
              <w:t>cients</w:t>
            </w:r>
          </w:p>
        </w:tc>
        <w:tc>
          <w:tcPr>
            <w:tcW w:w="1243" w:type="pct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mmunity stability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right w:val="nil"/>
            </w:tcBorders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65" w:type="pct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pecies richness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right w:val="nil"/>
            </w:tcBorders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43" w:type="pct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pecies asynchrony</w:t>
            </w:r>
          </w:p>
        </w:tc>
      </w:tr>
      <w:tr w:rsidR="00C25294" w:rsidRPr="00675BA7" w:rsidTr="000F480E">
        <w:trPr>
          <w:trHeight w:val="270"/>
        </w:trPr>
        <w:tc>
          <w:tcPr>
            <w:tcW w:w="89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hideMark/>
          </w:tcPr>
          <w:p w:rsidR="000F480E" w:rsidRPr="00675BA7" w:rsidRDefault="000F480E" w:rsidP="008B2C2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US"/>
              </w:rPr>
              <w:t>Value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29" w:type="pct"/>
            <w:tcBorders>
              <w:left w:val="nil"/>
              <w:bottom w:val="single" w:sz="2" w:space="0" w:color="auto"/>
              <w:right w:val="nil"/>
            </w:tcBorders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US"/>
              </w:rPr>
              <w:t>Value</w:t>
            </w:r>
          </w:p>
        </w:tc>
        <w:tc>
          <w:tcPr>
            <w:tcW w:w="46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129" w:type="pct"/>
            <w:tcBorders>
              <w:left w:val="nil"/>
              <w:bottom w:val="single" w:sz="2" w:space="0" w:color="auto"/>
              <w:right w:val="nil"/>
            </w:tcBorders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4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US"/>
              </w:rPr>
              <w:t>Value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C25294" w:rsidRPr="00675BA7" w:rsidTr="000F480E">
        <w:trPr>
          <w:trHeight w:val="270"/>
        </w:trPr>
        <w:tc>
          <w:tcPr>
            <w:tcW w:w="89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US"/>
              </w:rPr>
              <w:t>Intercept</w:t>
            </w:r>
          </w:p>
        </w:tc>
        <w:tc>
          <w:tcPr>
            <w:tcW w:w="44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-1.118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4.432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802</w:t>
            </w:r>
          </w:p>
        </w:tc>
        <w:tc>
          <w:tcPr>
            <w:tcW w:w="12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-13.081</w:t>
            </w:r>
          </w:p>
        </w:tc>
        <w:tc>
          <w:tcPr>
            <w:tcW w:w="462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0.893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284</w:t>
            </w:r>
          </w:p>
        </w:tc>
        <w:tc>
          <w:tcPr>
            <w:tcW w:w="12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1.017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248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1</w:t>
            </w:r>
          </w:p>
        </w:tc>
      </w:tr>
      <w:tr w:rsidR="00C25294" w:rsidRPr="00675BA7" w:rsidTr="000F480E">
        <w:trPr>
          <w:trHeight w:val="27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449</w:t>
            </w:r>
          </w:p>
        </w:tc>
      </w:tr>
      <w:tr w:rsidR="00C25294" w:rsidRPr="00675BA7" w:rsidTr="000F480E">
        <w:trPr>
          <w:trHeight w:val="27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A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3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54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57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.3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3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14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-0.0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603</w:t>
            </w:r>
          </w:p>
        </w:tc>
      </w:tr>
      <w:tr w:rsidR="00C25294" w:rsidRPr="00675BA7" w:rsidTr="000F480E">
        <w:trPr>
          <w:trHeight w:val="270"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leva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-0.0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77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-0.0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7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-0.0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079</w:t>
            </w:r>
          </w:p>
        </w:tc>
      </w:tr>
      <w:tr w:rsidR="00C25294" w:rsidRPr="00675BA7" w:rsidTr="000F480E">
        <w:trPr>
          <w:trHeight w:val="270"/>
        </w:trPr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80E" w:rsidRPr="00675BA7" w:rsidRDefault="000F480E" w:rsidP="008B2C2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Vegetation</w:t>
            </w:r>
            <w:r w:rsidRPr="00675BA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typ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37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16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74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1.3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2.85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45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06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80E" w:rsidRPr="00675BA7" w:rsidRDefault="000F480E" w:rsidP="008B2C2B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675BA7">
              <w:rPr>
                <w:rFonts w:ascii="Times New Roman" w:hAnsi="Times New Roman" w:cs="Times New Roman"/>
                <w:color w:val="000000" w:themeColor="text1"/>
                <w:szCs w:val="21"/>
              </w:rPr>
              <w:t>0.946</w:t>
            </w:r>
          </w:p>
        </w:tc>
      </w:tr>
    </w:tbl>
    <w:p w:rsidR="004A6B5C" w:rsidRPr="00675BA7" w:rsidRDefault="004A6B5C" w:rsidP="00F17BF2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4A6B5C" w:rsidRPr="00675BA7" w:rsidSect="00F17BF2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376394" w:rsidRPr="00675BA7" w:rsidRDefault="00376394" w:rsidP="0078162C">
      <w:pPr>
        <w:widowControl/>
        <w:spacing w:line="480" w:lineRule="auto"/>
        <w:jc w:val="center"/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  <w:lang w:val="en-US"/>
        </w:rPr>
      </w:pPr>
    </w:p>
    <w:p w:rsidR="00376394" w:rsidRPr="00675BA7" w:rsidRDefault="00376394" w:rsidP="0078162C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675BA7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  <w:lang w:val="en-US"/>
        </w:rPr>
        <w:drawing>
          <wp:inline distT="0" distB="0" distL="0" distR="0" wp14:anchorId="17EBD32B" wp14:editId="4D10CCB2">
            <wp:extent cx="3618600" cy="2590800"/>
            <wp:effectExtent l="0" t="0" r="1270" b="0"/>
            <wp:docPr id="3" name="图片 3" descr="F:\Worker_IBCAS\Snow\Stability\Ecology and Evolution\R1\Figure\Figure S1 Species richness and species evennes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Worker_IBCAS\Snow\Stability\Ecology and Evolution\R1\Figure\Figure S1 Species richness and species evennes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64"/>
                    <a:stretch/>
                  </pic:blipFill>
                  <pic:spPr bwMode="auto">
                    <a:xfrm>
                      <a:off x="0" y="0"/>
                      <a:ext cx="3619500" cy="2591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1B28" w:rsidRPr="00C94C3B" w:rsidRDefault="004A6B5C" w:rsidP="0078162C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75BA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Figure S1 </w:t>
      </w:r>
      <w:r w:rsidR="00601B28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relationships between species richness and species evenness across the ten sites along a precipitation gradient from 275 to 555 mm and spanning 440 km in length from west to east in </w:t>
      </w:r>
      <w:r w:rsidR="00CD4FF9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emperate</w:t>
      </w:r>
      <w:r w:rsidR="00601B28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emi-arid grassland in northern China. Each </w:t>
      </w:r>
      <w:proofErr w:type="spellStart"/>
      <w:r w:rsidR="00601B28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olor</w:t>
      </w:r>
      <w:proofErr w:type="spellEnd"/>
      <w:r w:rsidR="00601B28" w:rsidRPr="00675B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rresponds to one site.</w:t>
      </w:r>
    </w:p>
    <w:sectPr w:rsidR="00601B28" w:rsidRPr="00C94C3B" w:rsidSect="004A6B5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0C52" w:rsidRDefault="00DA0C52" w:rsidP="00D96458">
      <w:r>
        <w:separator/>
      </w:r>
    </w:p>
  </w:endnote>
  <w:endnote w:type="continuationSeparator" w:id="0">
    <w:p w:rsidR="00DA0C52" w:rsidRDefault="00DA0C52" w:rsidP="00D96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+fb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1896429"/>
      <w:docPartObj>
        <w:docPartGallery w:val="Page Numbers (Bottom of Page)"/>
        <w:docPartUnique/>
      </w:docPartObj>
    </w:sdtPr>
    <w:sdtEndPr/>
    <w:sdtContent>
      <w:p w:rsidR="00044C03" w:rsidRDefault="00044C0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6F80" w:rsidRPr="009F6F80">
          <w:rPr>
            <w:noProof/>
            <w:lang w:val="zh-CN"/>
          </w:rPr>
          <w:t>3</w:t>
        </w:r>
        <w:r>
          <w:fldChar w:fldCharType="end"/>
        </w:r>
      </w:p>
    </w:sdtContent>
  </w:sdt>
  <w:p w:rsidR="00044C03" w:rsidRDefault="00044C0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0C52" w:rsidRDefault="00DA0C52" w:rsidP="00D96458">
      <w:r>
        <w:separator/>
      </w:r>
    </w:p>
  </w:footnote>
  <w:footnote w:type="continuationSeparator" w:id="0">
    <w:p w:rsidR="00DA0C52" w:rsidRDefault="00DA0C52" w:rsidP="00D964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F7559"/>
    <w:multiLevelType w:val="multilevel"/>
    <w:tmpl w:val="324AB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09D7B85"/>
    <w:multiLevelType w:val="hybridMultilevel"/>
    <w:tmpl w:val="DD105180"/>
    <w:lvl w:ilvl="0" w:tplc="C7128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16B5D79"/>
    <w:multiLevelType w:val="multilevel"/>
    <w:tmpl w:val="7AE62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7CC22D9"/>
    <w:multiLevelType w:val="hybridMultilevel"/>
    <w:tmpl w:val="B41C1BB0"/>
    <w:lvl w:ilvl="0" w:tplc="8BACD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49E0693"/>
    <w:multiLevelType w:val="multilevel"/>
    <w:tmpl w:val="AE348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7ED1F44"/>
    <w:multiLevelType w:val="multilevel"/>
    <w:tmpl w:val="8A9626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534"/>
    <w:rsid w:val="00002528"/>
    <w:rsid w:val="000033FE"/>
    <w:rsid w:val="000039A3"/>
    <w:rsid w:val="000054BE"/>
    <w:rsid w:val="000069A2"/>
    <w:rsid w:val="000108A9"/>
    <w:rsid w:val="00011790"/>
    <w:rsid w:val="00011E27"/>
    <w:rsid w:val="0001239C"/>
    <w:rsid w:val="00012C80"/>
    <w:rsid w:val="0001317A"/>
    <w:rsid w:val="00022B23"/>
    <w:rsid w:val="00023343"/>
    <w:rsid w:val="00023C50"/>
    <w:rsid w:val="000245E4"/>
    <w:rsid w:val="00025B2B"/>
    <w:rsid w:val="00025BF0"/>
    <w:rsid w:val="00027285"/>
    <w:rsid w:val="0003016F"/>
    <w:rsid w:val="00033303"/>
    <w:rsid w:val="00041984"/>
    <w:rsid w:val="000424B9"/>
    <w:rsid w:val="00044C03"/>
    <w:rsid w:val="0004578C"/>
    <w:rsid w:val="00046864"/>
    <w:rsid w:val="00050667"/>
    <w:rsid w:val="000532EB"/>
    <w:rsid w:val="000555A5"/>
    <w:rsid w:val="000569A8"/>
    <w:rsid w:val="00062833"/>
    <w:rsid w:val="00063FFB"/>
    <w:rsid w:val="00064255"/>
    <w:rsid w:val="00071443"/>
    <w:rsid w:val="0007317A"/>
    <w:rsid w:val="00081485"/>
    <w:rsid w:val="00082A51"/>
    <w:rsid w:val="00084380"/>
    <w:rsid w:val="0008647E"/>
    <w:rsid w:val="00086696"/>
    <w:rsid w:val="00095ED9"/>
    <w:rsid w:val="000A1158"/>
    <w:rsid w:val="000A1DA9"/>
    <w:rsid w:val="000A2B09"/>
    <w:rsid w:val="000A2DD9"/>
    <w:rsid w:val="000A62C6"/>
    <w:rsid w:val="000B0EFF"/>
    <w:rsid w:val="000B3B20"/>
    <w:rsid w:val="000B5188"/>
    <w:rsid w:val="000B5BDF"/>
    <w:rsid w:val="000C5F87"/>
    <w:rsid w:val="000D1342"/>
    <w:rsid w:val="000D4912"/>
    <w:rsid w:val="000D4DDD"/>
    <w:rsid w:val="000D4F4E"/>
    <w:rsid w:val="000D4FFF"/>
    <w:rsid w:val="000D6232"/>
    <w:rsid w:val="000D6296"/>
    <w:rsid w:val="000E0172"/>
    <w:rsid w:val="000E10E8"/>
    <w:rsid w:val="000E24F0"/>
    <w:rsid w:val="000E67D0"/>
    <w:rsid w:val="000E7099"/>
    <w:rsid w:val="000F20C6"/>
    <w:rsid w:val="000F33D7"/>
    <w:rsid w:val="000F3840"/>
    <w:rsid w:val="000F480E"/>
    <w:rsid w:val="000F4D61"/>
    <w:rsid w:val="000F60BC"/>
    <w:rsid w:val="000F6ECF"/>
    <w:rsid w:val="00104842"/>
    <w:rsid w:val="00104940"/>
    <w:rsid w:val="00106FD0"/>
    <w:rsid w:val="001075A0"/>
    <w:rsid w:val="00110F47"/>
    <w:rsid w:val="00114624"/>
    <w:rsid w:val="00115F00"/>
    <w:rsid w:val="0012194F"/>
    <w:rsid w:val="001223AF"/>
    <w:rsid w:val="00122F82"/>
    <w:rsid w:val="00123A05"/>
    <w:rsid w:val="00126173"/>
    <w:rsid w:val="00131162"/>
    <w:rsid w:val="00132AE8"/>
    <w:rsid w:val="00133646"/>
    <w:rsid w:val="001337E4"/>
    <w:rsid w:val="001352F0"/>
    <w:rsid w:val="00137455"/>
    <w:rsid w:val="001402B4"/>
    <w:rsid w:val="00141FFC"/>
    <w:rsid w:val="001428B5"/>
    <w:rsid w:val="00144F45"/>
    <w:rsid w:val="00147C45"/>
    <w:rsid w:val="00151D06"/>
    <w:rsid w:val="00152E63"/>
    <w:rsid w:val="0016020C"/>
    <w:rsid w:val="00161C8B"/>
    <w:rsid w:val="00162ECA"/>
    <w:rsid w:val="00163B88"/>
    <w:rsid w:val="001652C2"/>
    <w:rsid w:val="00166B1A"/>
    <w:rsid w:val="00171F8A"/>
    <w:rsid w:val="001722B5"/>
    <w:rsid w:val="00175198"/>
    <w:rsid w:val="00180728"/>
    <w:rsid w:val="00182E89"/>
    <w:rsid w:val="00183CB3"/>
    <w:rsid w:val="0018410F"/>
    <w:rsid w:val="0018449E"/>
    <w:rsid w:val="0018658A"/>
    <w:rsid w:val="001931F1"/>
    <w:rsid w:val="00194B94"/>
    <w:rsid w:val="0019519D"/>
    <w:rsid w:val="001954A0"/>
    <w:rsid w:val="00197133"/>
    <w:rsid w:val="00197B89"/>
    <w:rsid w:val="001A0DAE"/>
    <w:rsid w:val="001A0EB0"/>
    <w:rsid w:val="001A4221"/>
    <w:rsid w:val="001A6655"/>
    <w:rsid w:val="001A6C31"/>
    <w:rsid w:val="001A77E9"/>
    <w:rsid w:val="001B1B7F"/>
    <w:rsid w:val="001B4C58"/>
    <w:rsid w:val="001B4C69"/>
    <w:rsid w:val="001B78A8"/>
    <w:rsid w:val="001C0182"/>
    <w:rsid w:val="001C512D"/>
    <w:rsid w:val="001D2F40"/>
    <w:rsid w:val="001D7F3F"/>
    <w:rsid w:val="001E0730"/>
    <w:rsid w:val="001E1D85"/>
    <w:rsid w:val="001E27E9"/>
    <w:rsid w:val="001F0847"/>
    <w:rsid w:val="001F1E9B"/>
    <w:rsid w:val="001F30EF"/>
    <w:rsid w:val="001F7CEE"/>
    <w:rsid w:val="0020076F"/>
    <w:rsid w:val="00201EBA"/>
    <w:rsid w:val="002037F4"/>
    <w:rsid w:val="00204EA2"/>
    <w:rsid w:val="00207A26"/>
    <w:rsid w:val="002115DA"/>
    <w:rsid w:val="0021270B"/>
    <w:rsid w:val="00212F06"/>
    <w:rsid w:val="00213584"/>
    <w:rsid w:val="002145E0"/>
    <w:rsid w:val="002161F5"/>
    <w:rsid w:val="0021699F"/>
    <w:rsid w:val="00216B2F"/>
    <w:rsid w:val="002234CE"/>
    <w:rsid w:val="002248CB"/>
    <w:rsid w:val="00225FEA"/>
    <w:rsid w:val="002273FD"/>
    <w:rsid w:val="00231D8C"/>
    <w:rsid w:val="002329F2"/>
    <w:rsid w:val="00233583"/>
    <w:rsid w:val="00234539"/>
    <w:rsid w:val="00236DB0"/>
    <w:rsid w:val="002412CB"/>
    <w:rsid w:val="00244963"/>
    <w:rsid w:val="00244F07"/>
    <w:rsid w:val="00246DCE"/>
    <w:rsid w:val="002540A1"/>
    <w:rsid w:val="00256AE4"/>
    <w:rsid w:val="00257699"/>
    <w:rsid w:val="00257DD3"/>
    <w:rsid w:val="00260681"/>
    <w:rsid w:val="002645D5"/>
    <w:rsid w:val="00265F32"/>
    <w:rsid w:val="002665FD"/>
    <w:rsid w:val="00267148"/>
    <w:rsid w:val="002700F0"/>
    <w:rsid w:val="00273A0E"/>
    <w:rsid w:val="00274F73"/>
    <w:rsid w:val="00277317"/>
    <w:rsid w:val="00281A53"/>
    <w:rsid w:val="00282F34"/>
    <w:rsid w:val="0028342A"/>
    <w:rsid w:val="00283FDE"/>
    <w:rsid w:val="00291C23"/>
    <w:rsid w:val="00292956"/>
    <w:rsid w:val="0029348F"/>
    <w:rsid w:val="00293C0A"/>
    <w:rsid w:val="002A0672"/>
    <w:rsid w:val="002A3FBE"/>
    <w:rsid w:val="002A50C9"/>
    <w:rsid w:val="002B08F0"/>
    <w:rsid w:val="002B104B"/>
    <w:rsid w:val="002B1756"/>
    <w:rsid w:val="002B7E4B"/>
    <w:rsid w:val="002C166E"/>
    <w:rsid w:val="002C195C"/>
    <w:rsid w:val="002C276C"/>
    <w:rsid w:val="002C42B8"/>
    <w:rsid w:val="002D34AE"/>
    <w:rsid w:val="002D399A"/>
    <w:rsid w:val="002D5754"/>
    <w:rsid w:val="002D6DD6"/>
    <w:rsid w:val="002E009A"/>
    <w:rsid w:val="002E0508"/>
    <w:rsid w:val="002F20E9"/>
    <w:rsid w:val="002F4AF6"/>
    <w:rsid w:val="002F5448"/>
    <w:rsid w:val="00300D51"/>
    <w:rsid w:val="00303C25"/>
    <w:rsid w:val="00305023"/>
    <w:rsid w:val="00307260"/>
    <w:rsid w:val="00307686"/>
    <w:rsid w:val="0031017F"/>
    <w:rsid w:val="00313631"/>
    <w:rsid w:val="0031437D"/>
    <w:rsid w:val="00315E56"/>
    <w:rsid w:val="00321472"/>
    <w:rsid w:val="003245EB"/>
    <w:rsid w:val="00325137"/>
    <w:rsid w:val="00326C01"/>
    <w:rsid w:val="00327257"/>
    <w:rsid w:val="0032784E"/>
    <w:rsid w:val="00333339"/>
    <w:rsid w:val="00334011"/>
    <w:rsid w:val="003352B6"/>
    <w:rsid w:val="0033638C"/>
    <w:rsid w:val="00337330"/>
    <w:rsid w:val="00340892"/>
    <w:rsid w:val="0034432E"/>
    <w:rsid w:val="0035247C"/>
    <w:rsid w:val="003536D7"/>
    <w:rsid w:val="00353AF7"/>
    <w:rsid w:val="00362E39"/>
    <w:rsid w:val="00363C4A"/>
    <w:rsid w:val="00363FFE"/>
    <w:rsid w:val="003657A9"/>
    <w:rsid w:val="00371672"/>
    <w:rsid w:val="00372CB9"/>
    <w:rsid w:val="0037322F"/>
    <w:rsid w:val="00373441"/>
    <w:rsid w:val="0037435A"/>
    <w:rsid w:val="00375AB8"/>
    <w:rsid w:val="00376394"/>
    <w:rsid w:val="00376DDD"/>
    <w:rsid w:val="00392544"/>
    <w:rsid w:val="00392FE0"/>
    <w:rsid w:val="00393244"/>
    <w:rsid w:val="00394C9A"/>
    <w:rsid w:val="0039555F"/>
    <w:rsid w:val="00396B69"/>
    <w:rsid w:val="00397ECA"/>
    <w:rsid w:val="003A0D29"/>
    <w:rsid w:val="003A0EBE"/>
    <w:rsid w:val="003A66D9"/>
    <w:rsid w:val="003A798A"/>
    <w:rsid w:val="003B4983"/>
    <w:rsid w:val="003B4C97"/>
    <w:rsid w:val="003C322E"/>
    <w:rsid w:val="003C3446"/>
    <w:rsid w:val="003C4827"/>
    <w:rsid w:val="003C4A94"/>
    <w:rsid w:val="003C4B09"/>
    <w:rsid w:val="003C57B6"/>
    <w:rsid w:val="003D0F8B"/>
    <w:rsid w:val="003D1DCF"/>
    <w:rsid w:val="003D47B4"/>
    <w:rsid w:val="003D4D68"/>
    <w:rsid w:val="003D570B"/>
    <w:rsid w:val="003E02D8"/>
    <w:rsid w:val="003E094C"/>
    <w:rsid w:val="003E2F06"/>
    <w:rsid w:val="003E692F"/>
    <w:rsid w:val="003F7E91"/>
    <w:rsid w:val="003F7F46"/>
    <w:rsid w:val="00401BE7"/>
    <w:rsid w:val="0040232D"/>
    <w:rsid w:val="00403049"/>
    <w:rsid w:val="00403430"/>
    <w:rsid w:val="00410788"/>
    <w:rsid w:val="004155C7"/>
    <w:rsid w:val="00415914"/>
    <w:rsid w:val="004200CE"/>
    <w:rsid w:val="00420E46"/>
    <w:rsid w:val="00422139"/>
    <w:rsid w:val="004274ED"/>
    <w:rsid w:val="00427FAB"/>
    <w:rsid w:val="00433421"/>
    <w:rsid w:val="00433886"/>
    <w:rsid w:val="004340AA"/>
    <w:rsid w:val="004357E5"/>
    <w:rsid w:val="00436EF4"/>
    <w:rsid w:val="00441063"/>
    <w:rsid w:val="0044112E"/>
    <w:rsid w:val="00441FB8"/>
    <w:rsid w:val="00442FF4"/>
    <w:rsid w:val="00451B44"/>
    <w:rsid w:val="00456A0C"/>
    <w:rsid w:val="00456AC6"/>
    <w:rsid w:val="00457CD3"/>
    <w:rsid w:val="00460C5D"/>
    <w:rsid w:val="004617D1"/>
    <w:rsid w:val="004629FD"/>
    <w:rsid w:val="00462E7C"/>
    <w:rsid w:val="00464F5E"/>
    <w:rsid w:val="0046592E"/>
    <w:rsid w:val="004666D3"/>
    <w:rsid w:val="00470070"/>
    <w:rsid w:val="00470AD4"/>
    <w:rsid w:val="00472529"/>
    <w:rsid w:val="004736BE"/>
    <w:rsid w:val="00475773"/>
    <w:rsid w:val="00476C6A"/>
    <w:rsid w:val="00483EAF"/>
    <w:rsid w:val="0049322D"/>
    <w:rsid w:val="004941C9"/>
    <w:rsid w:val="00494B1F"/>
    <w:rsid w:val="00495CBA"/>
    <w:rsid w:val="0049700C"/>
    <w:rsid w:val="004973E4"/>
    <w:rsid w:val="004A5B26"/>
    <w:rsid w:val="004A6B5C"/>
    <w:rsid w:val="004A6E91"/>
    <w:rsid w:val="004B2381"/>
    <w:rsid w:val="004C3906"/>
    <w:rsid w:val="004C61E3"/>
    <w:rsid w:val="004C6527"/>
    <w:rsid w:val="004D2094"/>
    <w:rsid w:val="004D2C75"/>
    <w:rsid w:val="004E1068"/>
    <w:rsid w:val="004E53FC"/>
    <w:rsid w:val="004F07ED"/>
    <w:rsid w:val="004F1B86"/>
    <w:rsid w:val="004F1D71"/>
    <w:rsid w:val="004F3863"/>
    <w:rsid w:val="004F49A1"/>
    <w:rsid w:val="004F5D40"/>
    <w:rsid w:val="004F6184"/>
    <w:rsid w:val="00507677"/>
    <w:rsid w:val="00511C9F"/>
    <w:rsid w:val="00515586"/>
    <w:rsid w:val="0051637C"/>
    <w:rsid w:val="00517FB9"/>
    <w:rsid w:val="00520BE2"/>
    <w:rsid w:val="00521CDD"/>
    <w:rsid w:val="005256D7"/>
    <w:rsid w:val="0053013D"/>
    <w:rsid w:val="0053064D"/>
    <w:rsid w:val="00535024"/>
    <w:rsid w:val="005373FF"/>
    <w:rsid w:val="00537CD4"/>
    <w:rsid w:val="0054078E"/>
    <w:rsid w:val="005411C2"/>
    <w:rsid w:val="00542AFB"/>
    <w:rsid w:val="005443CC"/>
    <w:rsid w:val="00544A96"/>
    <w:rsid w:val="00547922"/>
    <w:rsid w:val="00551ED8"/>
    <w:rsid w:val="00556179"/>
    <w:rsid w:val="00561180"/>
    <w:rsid w:val="00563968"/>
    <w:rsid w:val="00567534"/>
    <w:rsid w:val="00567D87"/>
    <w:rsid w:val="00570D8A"/>
    <w:rsid w:val="00572C93"/>
    <w:rsid w:val="00573D20"/>
    <w:rsid w:val="00574F6B"/>
    <w:rsid w:val="005768B0"/>
    <w:rsid w:val="00576E30"/>
    <w:rsid w:val="00583970"/>
    <w:rsid w:val="005847B0"/>
    <w:rsid w:val="005873FA"/>
    <w:rsid w:val="00594B6C"/>
    <w:rsid w:val="00597033"/>
    <w:rsid w:val="005A05BB"/>
    <w:rsid w:val="005A2A6F"/>
    <w:rsid w:val="005A7892"/>
    <w:rsid w:val="005B0D62"/>
    <w:rsid w:val="005B20F5"/>
    <w:rsid w:val="005B3A97"/>
    <w:rsid w:val="005B3E23"/>
    <w:rsid w:val="005C3371"/>
    <w:rsid w:val="005C5620"/>
    <w:rsid w:val="005D21FB"/>
    <w:rsid w:val="005D22FE"/>
    <w:rsid w:val="005D3E4F"/>
    <w:rsid w:val="005D3E56"/>
    <w:rsid w:val="005D534F"/>
    <w:rsid w:val="005D5F06"/>
    <w:rsid w:val="005D7266"/>
    <w:rsid w:val="005D7BF1"/>
    <w:rsid w:val="005E578C"/>
    <w:rsid w:val="005F0C14"/>
    <w:rsid w:val="00601B28"/>
    <w:rsid w:val="006069FC"/>
    <w:rsid w:val="006110E7"/>
    <w:rsid w:val="00621723"/>
    <w:rsid w:val="00623DAF"/>
    <w:rsid w:val="00625E66"/>
    <w:rsid w:val="00627E2A"/>
    <w:rsid w:val="00632DF6"/>
    <w:rsid w:val="006343E1"/>
    <w:rsid w:val="006409AD"/>
    <w:rsid w:val="00641B4F"/>
    <w:rsid w:val="00642245"/>
    <w:rsid w:val="00642551"/>
    <w:rsid w:val="00643678"/>
    <w:rsid w:val="0064454B"/>
    <w:rsid w:val="00644B90"/>
    <w:rsid w:val="00645F11"/>
    <w:rsid w:val="00647151"/>
    <w:rsid w:val="006558E0"/>
    <w:rsid w:val="00656179"/>
    <w:rsid w:val="00661728"/>
    <w:rsid w:val="00662F16"/>
    <w:rsid w:val="00664BA2"/>
    <w:rsid w:val="00665593"/>
    <w:rsid w:val="0066769E"/>
    <w:rsid w:val="00667D83"/>
    <w:rsid w:val="00671520"/>
    <w:rsid w:val="0067195A"/>
    <w:rsid w:val="00671E05"/>
    <w:rsid w:val="006725DD"/>
    <w:rsid w:val="00675BA7"/>
    <w:rsid w:val="00677052"/>
    <w:rsid w:val="00680882"/>
    <w:rsid w:val="006822C7"/>
    <w:rsid w:val="00683E53"/>
    <w:rsid w:val="00685F1E"/>
    <w:rsid w:val="0068608C"/>
    <w:rsid w:val="00686CA7"/>
    <w:rsid w:val="00687528"/>
    <w:rsid w:val="00691B8F"/>
    <w:rsid w:val="0069415C"/>
    <w:rsid w:val="0069419B"/>
    <w:rsid w:val="0069568D"/>
    <w:rsid w:val="00696D17"/>
    <w:rsid w:val="006A0C0B"/>
    <w:rsid w:val="006A2579"/>
    <w:rsid w:val="006A2AB5"/>
    <w:rsid w:val="006A4226"/>
    <w:rsid w:val="006A5162"/>
    <w:rsid w:val="006A5E4D"/>
    <w:rsid w:val="006A6840"/>
    <w:rsid w:val="006A7482"/>
    <w:rsid w:val="006A7C22"/>
    <w:rsid w:val="006B2539"/>
    <w:rsid w:val="006B3877"/>
    <w:rsid w:val="006B42F8"/>
    <w:rsid w:val="006B71B6"/>
    <w:rsid w:val="006C4722"/>
    <w:rsid w:val="006C525B"/>
    <w:rsid w:val="006D09DB"/>
    <w:rsid w:val="006D10F0"/>
    <w:rsid w:val="006D14B3"/>
    <w:rsid w:val="006D429C"/>
    <w:rsid w:val="006E122D"/>
    <w:rsid w:val="006E175B"/>
    <w:rsid w:val="006E21EA"/>
    <w:rsid w:val="006E2342"/>
    <w:rsid w:val="006E69F0"/>
    <w:rsid w:val="006F4C46"/>
    <w:rsid w:val="00711B04"/>
    <w:rsid w:val="00715D2F"/>
    <w:rsid w:val="0072083D"/>
    <w:rsid w:val="00720AF0"/>
    <w:rsid w:val="00725BC1"/>
    <w:rsid w:val="00731403"/>
    <w:rsid w:val="00734610"/>
    <w:rsid w:val="00735ED3"/>
    <w:rsid w:val="00736776"/>
    <w:rsid w:val="007369E9"/>
    <w:rsid w:val="00740DA9"/>
    <w:rsid w:val="00742A0B"/>
    <w:rsid w:val="00744B7C"/>
    <w:rsid w:val="00746588"/>
    <w:rsid w:val="007467DB"/>
    <w:rsid w:val="00746B76"/>
    <w:rsid w:val="0075099E"/>
    <w:rsid w:val="00752249"/>
    <w:rsid w:val="00752FFF"/>
    <w:rsid w:val="007544AC"/>
    <w:rsid w:val="00755EF4"/>
    <w:rsid w:val="007562C8"/>
    <w:rsid w:val="00757E26"/>
    <w:rsid w:val="00761749"/>
    <w:rsid w:val="007630DB"/>
    <w:rsid w:val="007655FF"/>
    <w:rsid w:val="007668AD"/>
    <w:rsid w:val="007672A0"/>
    <w:rsid w:val="007717BA"/>
    <w:rsid w:val="00776897"/>
    <w:rsid w:val="00777D24"/>
    <w:rsid w:val="00781324"/>
    <w:rsid w:val="0078162C"/>
    <w:rsid w:val="007868CE"/>
    <w:rsid w:val="00786B3E"/>
    <w:rsid w:val="00791EE0"/>
    <w:rsid w:val="00792500"/>
    <w:rsid w:val="00792A24"/>
    <w:rsid w:val="00795396"/>
    <w:rsid w:val="00795B17"/>
    <w:rsid w:val="00797CDD"/>
    <w:rsid w:val="007A092C"/>
    <w:rsid w:val="007A1E2E"/>
    <w:rsid w:val="007A3150"/>
    <w:rsid w:val="007A7E8C"/>
    <w:rsid w:val="007B14F4"/>
    <w:rsid w:val="007B1731"/>
    <w:rsid w:val="007B23F5"/>
    <w:rsid w:val="007B25B1"/>
    <w:rsid w:val="007B4170"/>
    <w:rsid w:val="007C08FB"/>
    <w:rsid w:val="007C0D2F"/>
    <w:rsid w:val="007C4808"/>
    <w:rsid w:val="007C4D78"/>
    <w:rsid w:val="007C702B"/>
    <w:rsid w:val="007D14C6"/>
    <w:rsid w:val="007D5526"/>
    <w:rsid w:val="007E2769"/>
    <w:rsid w:val="007F0802"/>
    <w:rsid w:val="007F1A5F"/>
    <w:rsid w:val="007F32CC"/>
    <w:rsid w:val="007F3E51"/>
    <w:rsid w:val="007F4829"/>
    <w:rsid w:val="00800ABA"/>
    <w:rsid w:val="00800F42"/>
    <w:rsid w:val="00801709"/>
    <w:rsid w:val="008019C2"/>
    <w:rsid w:val="00801B58"/>
    <w:rsid w:val="00804214"/>
    <w:rsid w:val="00807271"/>
    <w:rsid w:val="008132D2"/>
    <w:rsid w:val="00814F3A"/>
    <w:rsid w:val="0081648D"/>
    <w:rsid w:val="00820871"/>
    <w:rsid w:val="008250B9"/>
    <w:rsid w:val="00830F26"/>
    <w:rsid w:val="00832BC0"/>
    <w:rsid w:val="00833D3E"/>
    <w:rsid w:val="00834C32"/>
    <w:rsid w:val="00834E73"/>
    <w:rsid w:val="008353EF"/>
    <w:rsid w:val="00835643"/>
    <w:rsid w:val="0083606A"/>
    <w:rsid w:val="00837E60"/>
    <w:rsid w:val="00841C2F"/>
    <w:rsid w:val="00844DFD"/>
    <w:rsid w:val="00845AF3"/>
    <w:rsid w:val="00851DF4"/>
    <w:rsid w:val="00853FF9"/>
    <w:rsid w:val="008612DC"/>
    <w:rsid w:val="008623BE"/>
    <w:rsid w:val="00863027"/>
    <w:rsid w:val="0086419F"/>
    <w:rsid w:val="008647C9"/>
    <w:rsid w:val="008659C6"/>
    <w:rsid w:val="008713AC"/>
    <w:rsid w:val="00872C29"/>
    <w:rsid w:val="00875B4D"/>
    <w:rsid w:val="0087751D"/>
    <w:rsid w:val="008807BD"/>
    <w:rsid w:val="00881C0E"/>
    <w:rsid w:val="008838A8"/>
    <w:rsid w:val="00885335"/>
    <w:rsid w:val="008906FC"/>
    <w:rsid w:val="00896F4F"/>
    <w:rsid w:val="008A2A33"/>
    <w:rsid w:val="008A713D"/>
    <w:rsid w:val="008A7A19"/>
    <w:rsid w:val="008A7FAA"/>
    <w:rsid w:val="008B21DB"/>
    <w:rsid w:val="008B2C2B"/>
    <w:rsid w:val="008C31F9"/>
    <w:rsid w:val="008C32E6"/>
    <w:rsid w:val="008D00C9"/>
    <w:rsid w:val="008D1575"/>
    <w:rsid w:val="008D2E3F"/>
    <w:rsid w:val="008D4AB8"/>
    <w:rsid w:val="008D5A56"/>
    <w:rsid w:val="008D5FA3"/>
    <w:rsid w:val="008D6E2E"/>
    <w:rsid w:val="008E0D58"/>
    <w:rsid w:val="008E455F"/>
    <w:rsid w:val="008E4951"/>
    <w:rsid w:val="008E59AF"/>
    <w:rsid w:val="008F1039"/>
    <w:rsid w:val="008F4E49"/>
    <w:rsid w:val="008F5642"/>
    <w:rsid w:val="008F61E6"/>
    <w:rsid w:val="008F6AAE"/>
    <w:rsid w:val="008F7E9F"/>
    <w:rsid w:val="00900A41"/>
    <w:rsid w:val="00900D60"/>
    <w:rsid w:val="00903B56"/>
    <w:rsid w:val="00906C9C"/>
    <w:rsid w:val="0091051A"/>
    <w:rsid w:val="0091320E"/>
    <w:rsid w:val="00922855"/>
    <w:rsid w:val="00923227"/>
    <w:rsid w:val="009239BD"/>
    <w:rsid w:val="00924A3F"/>
    <w:rsid w:val="00926A44"/>
    <w:rsid w:val="00932CE8"/>
    <w:rsid w:val="00936979"/>
    <w:rsid w:val="0094020E"/>
    <w:rsid w:val="009424E0"/>
    <w:rsid w:val="009457C2"/>
    <w:rsid w:val="00951AFB"/>
    <w:rsid w:val="00953E1E"/>
    <w:rsid w:val="009558DC"/>
    <w:rsid w:val="00955BBC"/>
    <w:rsid w:val="00962254"/>
    <w:rsid w:val="0096793F"/>
    <w:rsid w:val="009707D5"/>
    <w:rsid w:val="009709CA"/>
    <w:rsid w:val="009709D9"/>
    <w:rsid w:val="009717B6"/>
    <w:rsid w:val="00974ACF"/>
    <w:rsid w:val="00976216"/>
    <w:rsid w:val="009770C4"/>
    <w:rsid w:val="00977AD2"/>
    <w:rsid w:val="00977E0C"/>
    <w:rsid w:val="0098109A"/>
    <w:rsid w:val="009813F2"/>
    <w:rsid w:val="00982FFD"/>
    <w:rsid w:val="00983D95"/>
    <w:rsid w:val="009846A7"/>
    <w:rsid w:val="00985652"/>
    <w:rsid w:val="00985EE2"/>
    <w:rsid w:val="0099181E"/>
    <w:rsid w:val="00992B7E"/>
    <w:rsid w:val="00993841"/>
    <w:rsid w:val="009962AC"/>
    <w:rsid w:val="009A261D"/>
    <w:rsid w:val="009A2E5E"/>
    <w:rsid w:val="009A33E5"/>
    <w:rsid w:val="009A3D86"/>
    <w:rsid w:val="009A5B3D"/>
    <w:rsid w:val="009B3532"/>
    <w:rsid w:val="009B3D52"/>
    <w:rsid w:val="009B3E67"/>
    <w:rsid w:val="009B6EE1"/>
    <w:rsid w:val="009C189E"/>
    <w:rsid w:val="009C1AAD"/>
    <w:rsid w:val="009C3346"/>
    <w:rsid w:val="009C44B8"/>
    <w:rsid w:val="009C6D50"/>
    <w:rsid w:val="009C707F"/>
    <w:rsid w:val="009D1D22"/>
    <w:rsid w:val="009D1E66"/>
    <w:rsid w:val="009E0898"/>
    <w:rsid w:val="009E3032"/>
    <w:rsid w:val="009E38EA"/>
    <w:rsid w:val="009E763C"/>
    <w:rsid w:val="009F09CB"/>
    <w:rsid w:val="009F2659"/>
    <w:rsid w:val="009F62EC"/>
    <w:rsid w:val="009F6F80"/>
    <w:rsid w:val="00A00DDD"/>
    <w:rsid w:val="00A0379D"/>
    <w:rsid w:val="00A03C4A"/>
    <w:rsid w:val="00A11BEC"/>
    <w:rsid w:val="00A129BD"/>
    <w:rsid w:val="00A12A97"/>
    <w:rsid w:val="00A14E3B"/>
    <w:rsid w:val="00A251C0"/>
    <w:rsid w:val="00A2543E"/>
    <w:rsid w:val="00A32E85"/>
    <w:rsid w:val="00A33A1A"/>
    <w:rsid w:val="00A33BB2"/>
    <w:rsid w:val="00A34A97"/>
    <w:rsid w:val="00A36036"/>
    <w:rsid w:val="00A40960"/>
    <w:rsid w:val="00A41C80"/>
    <w:rsid w:val="00A43215"/>
    <w:rsid w:val="00A45C35"/>
    <w:rsid w:val="00A50FF3"/>
    <w:rsid w:val="00A53A5A"/>
    <w:rsid w:val="00A573C2"/>
    <w:rsid w:val="00A62BAE"/>
    <w:rsid w:val="00A65FD1"/>
    <w:rsid w:val="00A66E0C"/>
    <w:rsid w:val="00A67588"/>
    <w:rsid w:val="00A67C02"/>
    <w:rsid w:val="00A72440"/>
    <w:rsid w:val="00A72BA1"/>
    <w:rsid w:val="00A73CD6"/>
    <w:rsid w:val="00A75EA0"/>
    <w:rsid w:val="00A84C98"/>
    <w:rsid w:val="00A84D13"/>
    <w:rsid w:val="00A85740"/>
    <w:rsid w:val="00A9057A"/>
    <w:rsid w:val="00A9103A"/>
    <w:rsid w:val="00A91D44"/>
    <w:rsid w:val="00A92A0C"/>
    <w:rsid w:val="00A97B23"/>
    <w:rsid w:val="00A97B8D"/>
    <w:rsid w:val="00AA03A9"/>
    <w:rsid w:val="00AA1294"/>
    <w:rsid w:val="00AA4FEB"/>
    <w:rsid w:val="00AA5B81"/>
    <w:rsid w:val="00AA5BAC"/>
    <w:rsid w:val="00AA60C5"/>
    <w:rsid w:val="00AA7695"/>
    <w:rsid w:val="00AA77CB"/>
    <w:rsid w:val="00AB0CDE"/>
    <w:rsid w:val="00AB16E3"/>
    <w:rsid w:val="00AB1C7F"/>
    <w:rsid w:val="00AB7227"/>
    <w:rsid w:val="00AB78A2"/>
    <w:rsid w:val="00AC25ED"/>
    <w:rsid w:val="00AC3475"/>
    <w:rsid w:val="00AD2860"/>
    <w:rsid w:val="00AD3694"/>
    <w:rsid w:val="00AD5A8E"/>
    <w:rsid w:val="00AD7263"/>
    <w:rsid w:val="00AE0157"/>
    <w:rsid w:val="00AE1942"/>
    <w:rsid w:val="00AE304C"/>
    <w:rsid w:val="00AE39BF"/>
    <w:rsid w:val="00AE7C87"/>
    <w:rsid w:val="00AF0C1A"/>
    <w:rsid w:val="00AF291B"/>
    <w:rsid w:val="00AF6E22"/>
    <w:rsid w:val="00B00560"/>
    <w:rsid w:val="00B00A92"/>
    <w:rsid w:val="00B01395"/>
    <w:rsid w:val="00B02363"/>
    <w:rsid w:val="00B05565"/>
    <w:rsid w:val="00B05DF0"/>
    <w:rsid w:val="00B11A7E"/>
    <w:rsid w:val="00B11D30"/>
    <w:rsid w:val="00B12729"/>
    <w:rsid w:val="00B15627"/>
    <w:rsid w:val="00B228D7"/>
    <w:rsid w:val="00B24FB8"/>
    <w:rsid w:val="00B262AA"/>
    <w:rsid w:val="00B2663D"/>
    <w:rsid w:val="00B269DA"/>
    <w:rsid w:val="00B35884"/>
    <w:rsid w:val="00B36015"/>
    <w:rsid w:val="00B40DB5"/>
    <w:rsid w:val="00B417D3"/>
    <w:rsid w:val="00B42F81"/>
    <w:rsid w:val="00B45C83"/>
    <w:rsid w:val="00B472E4"/>
    <w:rsid w:val="00B51074"/>
    <w:rsid w:val="00B5224E"/>
    <w:rsid w:val="00B5280C"/>
    <w:rsid w:val="00B5377A"/>
    <w:rsid w:val="00B5473C"/>
    <w:rsid w:val="00B54BDE"/>
    <w:rsid w:val="00B5754D"/>
    <w:rsid w:val="00B57A5F"/>
    <w:rsid w:val="00B57DDC"/>
    <w:rsid w:val="00B60D1B"/>
    <w:rsid w:val="00B617A1"/>
    <w:rsid w:val="00B62037"/>
    <w:rsid w:val="00B63936"/>
    <w:rsid w:val="00B667DE"/>
    <w:rsid w:val="00B717CC"/>
    <w:rsid w:val="00B7294B"/>
    <w:rsid w:val="00B72CB2"/>
    <w:rsid w:val="00B744B2"/>
    <w:rsid w:val="00B74AF5"/>
    <w:rsid w:val="00B75028"/>
    <w:rsid w:val="00B77C11"/>
    <w:rsid w:val="00B81010"/>
    <w:rsid w:val="00B81743"/>
    <w:rsid w:val="00B81D1F"/>
    <w:rsid w:val="00B837B6"/>
    <w:rsid w:val="00B851B3"/>
    <w:rsid w:val="00B85520"/>
    <w:rsid w:val="00B86B4D"/>
    <w:rsid w:val="00B9167E"/>
    <w:rsid w:val="00B942F5"/>
    <w:rsid w:val="00B94A44"/>
    <w:rsid w:val="00B94B7D"/>
    <w:rsid w:val="00B96E01"/>
    <w:rsid w:val="00BA6FF5"/>
    <w:rsid w:val="00BB16BE"/>
    <w:rsid w:val="00BB1E61"/>
    <w:rsid w:val="00BC0256"/>
    <w:rsid w:val="00BC058A"/>
    <w:rsid w:val="00BC1949"/>
    <w:rsid w:val="00BC2209"/>
    <w:rsid w:val="00BC2960"/>
    <w:rsid w:val="00BC36A0"/>
    <w:rsid w:val="00BE0E8A"/>
    <w:rsid w:val="00BE440E"/>
    <w:rsid w:val="00BE7E8B"/>
    <w:rsid w:val="00BF049F"/>
    <w:rsid w:val="00BF1C80"/>
    <w:rsid w:val="00BF5146"/>
    <w:rsid w:val="00BF5E8B"/>
    <w:rsid w:val="00BF6E2F"/>
    <w:rsid w:val="00BF6FF0"/>
    <w:rsid w:val="00BF7734"/>
    <w:rsid w:val="00C00434"/>
    <w:rsid w:val="00C02DE8"/>
    <w:rsid w:val="00C043F9"/>
    <w:rsid w:val="00C05D33"/>
    <w:rsid w:val="00C07E67"/>
    <w:rsid w:val="00C118C3"/>
    <w:rsid w:val="00C13091"/>
    <w:rsid w:val="00C15477"/>
    <w:rsid w:val="00C15FBE"/>
    <w:rsid w:val="00C1674D"/>
    <w:rsid w:val="00C22FC9"/>
    <w:rsid w:val="00C2402D"/>
    <w:rsid w:val="00C24F87"/>
    <w:rsid w:val="00C24FAF"/>
    <w:rsid w:val="00C25294"/>
    <w:rsid w:val="00C31812"/>
    <w:rsid w:val="00C333E3"/>
    <w:rsid w:val="00C365BF"/>
    <w:rsid w:val="00C373C5"/>
    <w:rsid w:val="00C40264"/>
    <w:rsid w:val="00C42BBF"/>
    <w:rsid w:val="00C45B21"/>
    <w:rsid w:val="00C463D5"/>
    <w:rsid w:val="00C5116A"/>
    <w:rsid w:val="00C51493"/>
    <w:rsid w:val="00C56536"/>
    <w:rsid w:val="00C56F41"/>
    <w:rsid w:val="00C57298"/>
    <w:rsid w:val="00C62115"/>
    <w:rsid w:val="00C6393B"/>
    <w:rsid w:val="00C6394F"/>
    <w:rsid w:val="00C71B02"/>
    <w:rsid w:val="00C73957"/>
    <w:rsid w:val="00C74EB9"/>
    <w:rsid w:val="00C75871"/>
    <w:rsid w:val="00C760F4"/>
    <w:rsid w:val="00C768BB"/>
    <w:rsid w:val="00C77FD0"/>
    <w:rsid w:val="00C81A74"/>
    <w:rsid w:val="00C921FC"/>
    <w:rsid w:val="00C92327"/>
    <w:rsid w:val="00C923AE"/>
    <w:rsid w:val="00C928DB"/>
    <w:rsid w:val="00C9376D"/>
    <w:rsid w:val="00C94C3B"/>
    <w:rsid w:val="00C9549A"/>
    <w:rsid w:val="00C95C89"/>
    <w:rsid w:val="00C97859"/>
    <w:rsid w:val="00CA18E4"/>
    <w:rsid w:val="00CA3A07"/>
    <w:rsid w:val="00CA46F0"/>
    <w:rsid w:val="00CA4D91"/>
    <w:rsid w:val="00CA6D39"/>
    <w:rsid w:val="00CB0267"/>
    <w:rsid w:val="00CB4D79"/>
    <w:rsid w:val="00CB556C"/>
    <w:rsid w:val="00CB59DA"/>
    <w:rsid w:val="00CB7D13"/>
    <w:rsid w:val="00CC015E"/>
    <w:rsid w:val="00CC1151"/>
    <w:rsid w:val="00CC3FAF"/>
    <w:rsid w:val="00CC4CB7"/>
    <w:rsid w:val="00CC5897"/>
    <w:rsid w:val="00CC6917"/>
    <w:rsid w:val="00CC7A4A"/>
    <w:rsid w:val="00CD093F"/>
    <w:rsid w:val="00CD21AF"/>
    <w:rsid w:val="00CD3240"/>
    <w:rsid w:val="00CD38AA"/>
    <w:rsid w:val="00CD4FF9"/>
    <w:rsid w:val="00CD6D1E"/>
    <w:rsid w:val="00CE7452"/>
    <w:rsid w:val="00CF013F"/>
    <w:rsid w:val="00CF1D8B"/>
    <w:rsid w:val="00D0190F"/>
    <w:rsid w:val="00D028C1"/>
    <w:rsid w:val="00D07339"/>
    <w:rsid w:val="00D12945"/>
    <w:rsid w:val="00D13F79"/>
    <w:rsid w:val="00D16F72"/>
    <w:rsid w:val="00D17A0D"/>
    <w:rsid w:val="00D20FB1"/>
    <w:rsid w:val="00D2698A"/>
    <w:rsid w:val="00D35666"/>
    <w:rsid w:val="00D4611D"/>
    <w:rsid w:val="00D479C9"/>
    <w:rsid w:val="00D47ACD"/>
    <w:rsid w:val="00D50DD9"/>
    <w:rsid w:val="00D510E4"/>
    <w:rsid w:val="00D513BC"/>
    <w:rsid w:val="00D541DB"/>
    <w:rsid w:val="00D55B78"/>
    <w:rsid w:val="00D64608"/>
    <w:rsid w:val="00D66071"/>
    <w:rsid w:val="00D7046B"/>
    <w:rsid w:val="00D71E58"/>
    <w:rsid w:val="00D736F3"/>
    <w:rsid w:val="00D746AA"/>
    <w:rsid w:val="00D771EC"/>
    <w:rsid w:val="00D772D7"/>
    <w:rsid w:val="00D80858"/>
    <w:rsid w:val="00D83556"/>
    <w:rsid w:val="00D842BC"/>
    <w:rsid w:val="00D868C5"/>
    <w:rsid w:val="00D874E7"/>
    <w:rsid w:val="00D925FF"/>
    <w:rsid w:val="00D96458"/>
    <w:rsid w:val="00DA0182"/>
    <w:rsid w:val="00DA0886"/>
    <w:rsid w:val="00DA0C52"/>
    <w:rsid w:val="00DA226B"/>
    <w:rsid w:val="00DA46DF"/>
    <w:rsid w:val="00DA6754"/>
    <w:rsid w:val="00DB2CC4"/>
    <w:rsid w:val="00DB3CF7"/>
    <w:rsid w:val="00DB751D"/>
    <w:rsid w:val="00DC0788"/>
    <w:rsid w:val="00DC0A06"/>
    <w:rsid w:val="00DC4961"/>
    <w:rsid w:val="00DC498C"/>
    <w:rsid w:val="00DC4DC9"/>
    <w:rsid w:val="00DC6B6E"/>
    <w:rsid w:val="00DD1BCE"/>
    <w:rsid w:val="00DD2135"/>
    <w:rsid w:val="00DD6AA1"/>
    <w:rsid w:val="00DD6B46"/>
    <w:rsid w:val="00DE161A"/>
    <w:rsid w:val="00DE2115"/>
    <w:rsid w:val="00DE2143"/>
    <w:rsid w:val="00DE3FA8"/>
    <w:rsid w:val="00DE6696"/>
    <w:rsid w:val="00DE794C"/>
    <w:rsid w:val="00DF06C0"/>
    <w:rsid w:val="00DF2F19"/>
    <w:rsid w:val="00DF3B05"/>
    <w:rsid w:val="00DF3C92"/>
    <w:rsid w:val="00DF738F"/>
    <w:rsid w:val="00E00309"/>
    <w:rsid w:val="00E12940"/>
    <w:rsid w:val="00E1384A"/>
    <w:rsid w:val="00E2783F"/>
    <w:rsid w:val="00E300B4"/>
    <w:rsid w:val="00E30CB6"/>
    <w:rsid w:val="00E32448"/>
    <w:rsid w:val="00E325CE"/>
    <w:rsid w:val="00E36610"/>
    <w:rsid w:val="00E37353"/>
    <w:rsid w:val="00E37407"/>
    <w:rsid w:val="00E406A8"/>
    <w:rsid w:val="00E40B6D"/>
    <w:rsid w:val="00E40F5D"/>
    <w:rsid w:val="00E43004"/>
    <w:rsid w:val="00E431F2"/>
    <w:rsid w:val="00E463C1"/>
    <w:rsid w:val="00E504F7"/>
    <w:rsid w:val="00E50F23"/>
    <w:rsid w:val="00E51D82"/>
    <w:rsid w:val="00E525BE"/>
    <w:rsid w:val="00E532D4"/>
    <w:rsid w:val="00E5435B"/>
    <w:rsid w:val="00E54A6F"/>
    <w:rsid w:val="00E57B04"/>
    <w:rsid w:val="00E61A06"/>
    <w:rsid w:val="00E61AB8"/>
    <w:rsid w:val="00E6585C"/>
    <w:rsid w:val="00E66731"/>
    <w:rsid w:val="00E6687B"/>
    <w:rsid w:val="00E72952"/>
    <w:rsid w:val="00E77591"/>
    <w:rsid w:val="00E8304A"/>
    <w:rsid w:val="00E85366"/>
    <w:rsid w:val="00E9178D"/>
    <w:rsid w:val="00E92CC0"/>
    <w:rsid w:val="00E931D1"/>
    <w:rsid w:val="00E95FFF"/>
    <w:rsid w:val="00EA09E1"/>
    <w:rsid w:val="00EA326A"/>
    <w:rsid w:val="00EB1781"/>
    <w:rsid w:val="00EB5BB3"/>
    <w:rsid w:val="00EB63CB"/>
    <w:rsid w:val="00EB6609"/>
    <w:rsid w:val="00EB74DF"/>
    <w:rsid w:val="00EC0974"/>
    <w:rsid w:val="00EC4E1F"/>
    <w:rsid w:val="00ED0792"/>
    <w:rsid w:val="00ED162D"/>
    <w:rsid w:val="00ED1D00"/>
    <w:rsid w:val="00ED3C58"/>
    <w:rsid w:val="00ED66DE"/>
    <w:rsid w:val="00EE0648"/>
    <w:rsid w:val="00EE26EA"/>
    <w:rsid w:val="00EE41B1"/>
    <w:rsid w:val="00EE5094"/>
    <w:rsid w:val="00EE5E4F"/>
    <w:rsid w:val="00EE62A6"/>
    <w:rsid w:val="00EF12F6"/>
    <w:rsid w:val="00EF1712"/>
    <w:rsid w:val="00EF185D"/>
    <w:rsid w:val="00EF6472"/>
    <w:rsid w:val="00F02249"/>
    <w:rsid w:val="00F0241A"/>
    <w:rsid w:val="00F03102"/>
    <w:rsid w:val="00F0751D"/>
    <w:rsid w:val="00F10433"/>
    <w:rsid w:val="00F12EE0"/>
    <w:rsid w:val="00F130AD"/>
    <w:rsid w:val="00F17974"/>
    <w:rsid w:val="00F17BF2"/>
    <w:rsid w:val="00F2268E"/>
    <w:rsid w:val="00F26706"/>
    <w:rsid w:val="00F3162C"/>
    <w:rsid w:val="00F34617"/>
    <w:rsid w:val="00F35610"/>
    <w:rsid w:val="00F356B0"/>
    <w:rsid w:val="00F36974"/>
    <w:rsid w:val="00F402EF"/>
    <w:rsid w:val="00F40648"/>
    <w:rsid w:val="00F45F8C"/>
    <w:rsid w:val="00F46306"/>
    <w:rsid w:val="00F470DE"/>
    <w:rsid w:val="00F50F62"/>
    <w:rsid w:val="00F51904"/>
    <w:rsid w:val="00F56DB1"/>
    <w:rsid w:val="00F60E86"/>
    <w:rsid w:val="00F61267"/>
    <w:rsid w:val="00F65EE2"/>
    <w:rsid w:val="00F66391"/>
    <w:rsid w:val="00F666FE"/>
    <w:rsid w:val="00F704C0"/>
    <w:rsid w:val="00F742D5"/>
    <w:rsid w:val="00F7669C"/>
    <w:rsid w:val="00F77D77"/>
    <w:rsid w:val="00F807AB"/>
    <w:rsid w:val="00F8096B"/>
    <w:rsid w:val="00F81CE4"/>
    <w:rsid w:val="00F82115"/>
    <w:rsid w:val="00F82888"/>
    <w:rsid w:val="00F835FE"/>
    <w:rsid w:val="00F83F00"/>
    <w:rsid w:val="00F9221A"/>
    <w:rsid w:val="00F925E9"/>
    <w:rsid w:val="00F967EA"/>
    <w:rsid w:val="00F96ABC"/>
    <w:rsid w:val="00F9752A"/>
    <w:rsid w:val="00FA6F36"/>
    <w:rsid w:val="00FB0F36"/>
    <w:rsid w:val="00FB280A"/>
    <w:rsid w:val="00FB67EB"/>
    <w:rsid w:val="00FB68CA"/>
    <w:rsid w:val="00FB795C"/>
    <w:rsid w:val="00FC1C7D"/>
    <w:rsid w:val="00FC2C5A"/>
    <w:rsid w:val="00FC41FB"/>
    <w:rsid w:val="00FC5302"/>
    <w:rsid w:val="00FC7644"/>
    <w:rsid w:val="00FC7B36"/>
    <w:rsid w:val="00FD43EA"/>
    <w:rsid w:val="00FD45F7"/>
    <w:rsid w:val="00FD569D"/>
    <w:rsid w:val="00FD6FEE"/>
    <w:rsid w:val="00FE130D"/>
    <w:rsid w:val="00FE2CED"/>
    <w:rsid w:val="00FE40B0"/>
    <w:rsid w:val="00FE54AB"/>
    <w:rsid w:val="00FE57BB"/>
    <w:rsid w:val="00FE6B7D"/>
    <w:rsid w:val="00FE77AA"/>
    <w:rsid w:val="00FE7871"/>
    <w:rsid w:val="00FF09F5"/>
    <w:rsid w:val="00FF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458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D964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9645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4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45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96458"/>
    <w:rPr>
      <w:b/>
      <w:bCs/>
      <w:kern w:val="44"/>
      <w:sz w:val="44"/>
      <w:szCs w:val="44"/>
      <w:lang w:val="en-GB"/>
    </w:rPr>
  </w:style>
  <w:style w:type="character" w:customStyle="1" w:styleId="2Char">
    <w:name w:val="标题 2 Char"/>
    <w:basedOn w:val="a0"/>
    <w:link w:val="2"/>
    <w:uiPriority w:val="9"/>
    <w:rsid w:val="00D96458"/>
    <w:rPr>
      <w:rFonts w:ascii="宋体" w:eastAsia="宋体" w:hAnsi="宋体" w:cs="宋体"/>
      <w:b/>
      <w:bCs/>
      <w:kern w:val="0"/>
      <w:sz w:val="36"/>
      <w:szCs w:val="36"/>
      <w:lang w:val="en-GB"/>
    </w:rPr>
  </w:style>
  <w:style w:type="character" w:customStyle="1" w:styleId="apple-converted-space">
    <w:name w:val="apple-converted-space"/>
    <w:basedOn w:val="a0"/>
    <w:rsid w:val="00D96458"/>
  </w:style>
  <w:style w:type="paragraph" w:styleId="a5">
    <w:name w:val="List Paragraph"/>
    <w:basedOn w:val="a"/>
    <w:uiPriority w:val="34"/>
    <w:qFormat/>
    <w:rsid w:val="00D96458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D96458"/>
    <w:rPr>
      <w:color w:val="0000FF" w:themeColor="hyperlink"/>
      <w:u w:val="single"/>
    </w:rPr>
  </w:style>
  <w:style w:type="paragraph" w:customStyle="1" w:styleId="Default">
    <w:name w:val="Default"/>
    <w:rsid w:val="00D96458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96458"/>
  </w:style>
  <w:style w:type="character" w:customStyle="1" w:styleId="current-selection">
    <w:name w:val="current-selection"/>
    <w:basedOn w:val="a0"/>
    <w:rsid w:val="00D96458"/>
  </w:style>
  <w:style w:type="character" w:customStyle="1" w:styleId="a8">
    <w:name w:val="_"/>
    <w:basedOn w:val="a0"/>
    <w:rsid w:val="00D96458"/>
  </w:style>
  <w:style w:type="paragraph" w:styleId="a9">
    <w:name w:val="Balloon Text"/>
    <w:next w:val="aa"/>
    <w:link w:val="Char1"/>
    <w:uiPriority w:val="99"/>
    <w:semiHidden/>
    <w:unhideWhenUsed/>
    <w:rsid w:val="00D96458"/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D96458"/>
    <w:rPr>
      <w:rFonts w:ascii="Tahoma" w:hAnsi="Tahoma" w:cs="Tahoma"/>
      <w:sz w:val="16"/>
      <w:szCs w:val="18"/>
    </w:rPr>
  </w:style>
  <w:style w:type="character" w:styleId="ab">
    <w:name w:val="Placeholder Text"/>
    <w:basedOn w:val="a0"/>
    <w:uiPriority w:val="99"/>
    <w:semiHidden/>
    <w:rsid w:val="00D96458"/>
    <w:rPr>
      <w:color w:val="808080"/>
    </w:rPr>
  </w:style>
  <w:style w:type="character" w:customStyle="1" w:styleId="js-separator">
    <w:name w:val="js-separator"/>
    <w:basedOn w:val="a0"/>
    <w:rsid w:val="00D96458"/>
  </w:style>
  <w:style w:type="character" w:customStyle="1" w:styleId="label">
    <w:name w:val="label"/>
    <w:basedOn w:val="a0"/>
    <w:rsid w:val="00D96458"/>
  </w:style>
  <w:style w:type="character" w:customStyle="1" w:styleId="databold">
    <w:name w:val="data_bold"/>
    <w:basedOn w:val="a0"/>
    <w:rsid w:val="00D96458"/>
  </w:style>
  <w:style w:type="character" w:styleId="ac">
    <w:name w:val="Strong"/>
    <w:basedOn w:val="a0"/>
    <w:uiPriority w:val="22"/>
    <w:qFormat/>
    <w:rsid w:val="00D96458"/>
    <w:rPr>
      <w:b/>
      <w:bCs/>
    </w:rPr>
  </w:style>
  <w:style w:type="paragraph" w:styleId="ad">
    <w:name w:val="Normal (Web)"/>
    <w:basedOn w:val="a"/>
    <w:uiPriority w:val="99"/>
    <w:unhideWhenUsed/>
    <w:rsid w:val="00D964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opdicttext2">
    <w:name w:val="op_dict_text2"/>
    <w:basedOn w:val="a0"/>
    <w:rsid w:val="00D96458"/>
  </w:style>
  <w:style w:type="character" w:styleId="ae">
    <w:name w:val="Emphasis"/>
    <w:basedOn w:val="a0"/>
    <w:uiPriority w:val="20"/>
    <w:qFormat/>
    <w:rsid w:val="00D96458"/>
    <w:rPr>
      <w:i/>
      <w:iCs/>
    </w:rPr>
  </w:style>
  <w:style w:type="character" w:customStyle="1" w:styleId="keyword">
    <w:name w:val="keyword"/>
    <w:basedOn w:val="a0"/>
    <w:rsid w:val="00D96458"/>
  </w:style>
  <w:style w:type="character" w:styleId="af">
    <w:name w:val="annotation reference"/>
    <w:basedOn w:val="a0"/>
    <w:uiPriority w:val="99"/>
    <w:semiHidden/>
    <w:unhideWhenUsed/>
    <w:rsid w:val="00D96458"/>
    <w:rPr>
      <w:sz w:val="16"/>
      <w:szCs w:val="16"/>
    </w:rPr>
  </w:style>
  <w:style w:type="paragraph" w:styleId="aa">
    <w:name w:val="annotation text"/>
    <w:link w:val="Char2"/>
    <w:uiPriority w:val="99"/>
    <w:unhideWhenUsed/>
    <w:rsid w:val="00D96458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a"/>
    <w:uiPriority w:val="99"/>
    <w:rsid w:val="00D96458"/>
    <w:rPr>
      <w:rFonts w:ascii="Tahoma" w:hAnsi="Tahoma" w:cs="Tahoma"/>
      <w:sz w:val="16"/>
      <w:szCs w:val="20"/>
    </w:rPr>
  </w:style>
  <w:style w:type="character" w:customStyle="1" w:styleId="enhanced-author">
    <w:name w:val="enhanced-author"/>
    <w:basedOn w:val="a0"/>
    <w:rsid w:val="00D96458"/>
  </w:style>
  <w:style w:type="character" w:customStyle="1" w:styleId="ff8">
    <w:name w:val="ff8"/>
    <w:basedOn w:val="a0"/>
    <w:rsid w:val="00D96458"/>
  </w:style>
  <w:style w:type="paragraph" w:customStyle="1" w:styleId="frfield">
    <w:name w:val="fr_field"/>
    <w:basedOn w:val="a"/>
    <w:rsid w:val="00D964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rlabel">
    <w:name w:val="fr_label"/>
    <w:basedOn w:val="a0"/>
    <w:rsid w:val="00D96458"/>
  </w:style>
  <w:style w:type="paragraph" w:styleId="af0">
    <w:name w:val="annotation subject"/>
    <w:next w:val="aa"/>
    <w:link w:val="Char3"/>
    <w:uiPriority w:val="99"/>
    <w:semiHidden/>
    <w:unhideWhenUsed/>
    <w:rsid w:val="00D96458"/>
    <w:rPr>
      <w:rFonts w:ascii="Tahoma" w:hAnsi="Tahoma" w:cs="Tahoma"/>
      <w:b/>
      <w:bCs/>
      <w:sz w:val="16"/>
      <w:szCs w:val="20"/>
    </w:rPr>
  </w:style>
  <w:style w:type="character" w:customStyle="1" w:styleId="Char3">
    <w:name w:val="批注主题 Char"/>
    <w:basedOn w:val="Char2"/>
    <w:link w:val="af0"/>
    <w:uiPriority w:val="99"/>
    <w:semiHidden/>
    <w:rsid w:val="00D96458"/>
    <w:rPr>
      <w:rFonts w:ascii="Tahoma" w:hAnsi="Tahoma" w:cs="Tahoma"/>
      <w:b/>
      <w:bCs/>
      <w:sz w:val="16"/>
      <w:szCs w:val="20"/>
    </w:rPr>
  </w:style>
  <w:style w:type="character" w:customStyle="1" w:styleId="hithilite">
    <w:name w:val="hithilite"/>
    <w:basedOn w:val="a0"/>
    <w:rsid w:val="002161F5"/>
  </w:style>
  <w:style w:type="paragraph" w:styleId="HTML">
    <w:name w:val="HTML Preformatted"/>
    <w:basedOn w:val="a"/>
    <w:link w:val="HTMLChar"/>
    <w:uiPriority w:val="99"/>
    <w:unhideWhenUsed/>
    <w:rsid w:val="000555A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customStyle="1" w:styleId="HTMLChar">
    <w:name w:val="HTML 预设格式 Char"/>
    <w:basedOn w:val="a0"/>
    <w:link w:val="HTML"/>
    <w:uiPriority w:val="99"/>
    <w:rsid w:val="000555A5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458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D9645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9645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4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45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96458"/>
    <w:rPr>
      <w:b/>
      <w:bCs/>
      <w:kern w:val="44"/>
      <w:sz w:val="44"/>
      <w:szCs w:val="44"/>
      <w:lang w:val="en-GB"/>
    </w:rPr>
  </w:style>
  <w:style w:type="character" w:customStyle="1" w:styleId="2Char">
    <w:name w:val="标题 2 Char"/>
    <w:basedOn w:val="a0"/>
    <w:link w:val="2"/>
    <w:uiPriority w:val="9"/>
    <w:rsid w:val="00D96458"/>
    <w:rPr>
      <w:rFonts w:ascii="宋体" w:eastAsia="宋体" w:hAnsi="宋体" w:cs="宋体"/>
      <w:b/>
      <w:bCs/>
      <w:kern w:val="0"/>
      <w:sz w:val="36"/>
      <w:szCs w:val="36"/>
      <w:lang w:val="en-GB"/>
    </w:rPr>
  </w:style>
  <w:style w:type="character" w:customStyle="1" w:styleId="apple-converted-space">
    <w:name w:val="apple-converted-space"/>
    <w:basedOn w:val="a0"/>
    <w:rsid w:val="00D96458"/>
  </w:style>
  <w:style w:type="paragraph" w:styleId="a5">
    <w:name w:val="List Paragraph"/>
    <w:basedOn w:val="a"/>
    <w:uiPriority w:val="34"/>
    <w:qFormat/>
    <w:rsid w:val="00D96458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D96458"/>
    <w:rPr>
      <w:color w:val="0000FF" w:themeColor="hyperlink"/>
      <w:u w:val="single"/>
    </w:rPr>
  </w:style>
  <w:style w:type="paragraph" w:customStyle="1" w:styleId="Default">
    <w:name w:val="Default"/>
    <w:rsid w:val="00D96458"/>
    <w:pPr>
      <w:widowControl w:val="0"/>
      <w:autoSpaceDE w:val="0"/>
      <w:autoSpaceDN w:val="0"/>
      <w:adjustRightInd w:val="0"/>
    </w:pPr>
    <w:rPr>
      <w:rFonts w:ascii="Book Antiqua" w:hAnsi="Book Antiqua" w:cs="Book Antiqua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96458"/>
  </w:style>
  <w:style w:type="character" w:customStyle="1" w:styleId="current-selection">
    <w:name w:val="current-selection"/>
    <w:basedOn w:val="a0"/>
    <w:rsid w:val="00D96458"/>
  </w:style>
  <w:style w:type="character" w:customStyle="1" w:styleId="a8">
    <w:name w:val="_"/>
    <w:basedOn w:val="a0"/>
    <w:rsid w:val="00D96458"/>
  </w:style>
  <w:style w:type="paragraph" w:styleId="a9">
    <w:name w:val="Balloon Text"/>
    <w:next w:val="aa"/>
    <w:link w:val="Char1"/>
    <w:uiPriority w:val="99"/>
    <w:semiHidden/>
    <w:unhideWhenUsed/>
    <w:rsid w:val="00D96458"/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D96458"/>
    <w:rPr>
      <w:rFonts w:ascii="Tahoma" w:hAnsi="Tahoma" w:cs="Tahoma"/>
      <w:sz w:val="16"/>
      <w:szCs w:val="18"/>
    </w:rPr>
  </w:style>
  <w:style w:type="character" w:styleId="ab">
    <w:name w:val="Placeholder Text"/>
    <w:basedOn w:val="a0"/>
    <w:uiPriority w:val="99"/>
    <w:semiHidden/>
    <w:rsid w:val="00D96458"/>
    <w:rPr>
      <w:color w:val="808080"/>
    </w:rPr>
  </w:style>
  <w:style w:type="character" w:customStyle="1" w:styleId="js-separator">
    <w:name w:val="js-separator"/>
    <w:basedOn w:val="a0"/>
    <w:rsid w:val="00D96458"/>
  </w:style>
  <w:style w:type="character" w:customStyle="1" w:styleId="label">
    <w:name w:val="label"/>
    <w:basedOn w:val="a0"/>
    <w:rsid w:val="00D96458"/>
  </w:style>
  <w:style w:type="character" w:customStyle="1" w:styleId="databold">
    <w:name w:val="data_bold"/>
    <w:basedOn w:val="a0"/>
    <w:rsid w:val="00D96458"/>
  </w:style>
  <w:style w:type="character" w:styleId="ac">
    <w:name w:val="Strong"/>
    <w:basedOn w:val="a0"/>
    <w:uiPriority w:val="22"/>
    <w:qFormat/>
    <w:rsid w:val="00D96458"/>
    <w:rPr>
      <w:b/>
      <w:bCs/>
    </w:rPr>
  </w:style>
  <w:style w:type="paragraph" w:styleId="ad">
    <w:name w:val="Normal (Web)"/>
    <w:basedOn w:val="a"/>
    <w:uiPriority w:val="99"/>
    <w:unhideWhenUsed/>
    <w:rsid w:val="00D964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opdicttext2">
    <w:name w:val="op_dict_text2"/>
    <w:basedOn w:val="a0"/>
    <w:rsid w:val="00D96458"/>
  </w:style>
  <w:style w:type="character" w:styleId="ae">
    <w:name w:val="Emphasis"/>
    <w:basedOn w:val="a0"/>
    <w:uiPriority w:val="20"/>
    <w:qFormat/>
    <w:rsid w:val="00D96458"/>
    <w:rPr>
      <w:i/>
      <w:iCs/>
    </w:rPr>
  </w:style>
  <w:style w:type="character" w:customStyle="1" w:styleId="keyword">
    <w:name w:val="keyword"/>
    <w:basedOn w:val="a0"/>
    <w:rsid w:val="00D96458"/>
  </w:style>
  <w:style w:type="character" w:styleId="af">
    <w:name w:val="annotation reference"/>
    <w:basedOn w:val="a0"/>
    <w:uiPriority w:val="99"/>
    <w:semiHidden/>
    <w:unhideWhenUsed/>
    <w:rsid w:val="00D96458"/>
    <w:rPr>
      <w:sz w:val="16"/>
      <w:szCs w:val="16"/>
    </w:rPr>
  </w:style>
  <w:style w:type="paragraph" w:styleId="aa">
    <w:name w:val="annotation text"/>
    <w:link w:val="Char2"/>
    <w:uiPriority w:val="99"/>
    <w:unhideWhenUsed/>
    <w:rsid w:val="00D96458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a"/>
    <w:uiPriority w:val="99"/>
    <w:rsid w:val="00D96458"/>
    <w:rPr>
      <w:rFonts w:ascii="Tahoma" w:hAnsi="Tahoma" w:cs="Tahoma"/>
      <w:sz w:val="16"/>
      <w:szCs w:val="20"/>
    </w:rPr>
  </w:style>
  <w:style w:type="character" w:customStyle="1" w:styleId="enhanced-author">
    <w:name w:val="enhanced-author"/>
    <w:basedOn w:val="a0"/>
    <w:rsid w:val="00D96458"/>
  </w:style>
  <w:style w:type="character" w:customStyle="1" w:styleId="ff8">
    <w:name w:val="ff8"/>
    <w:basedOn w:val="a0"/>
    <w:rsid w:val="00D96458"/>
  </w:style>
  <w:style w:type="paragraph" w:customStyle="1" w:styleId="frfield">
    <w:name w:val="fr_field"/>
    <w:basedOn w:val="a"/>
    <w:rsid w:val="00D964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rlabel">
    <w:name w:val="fr_label"/>
    <w:basedOn w:val="a0"/>
    <w:rsid w:val="00D96458"/>
  </w:style>
  <w:style w:type="paragraph" w:styleId="af0">
    <w:name w:val="annotation subject"/>
    <w:next w:val="aa"/>
    <w:link w:val="Char3"/>
    <w:uiPriority w:val="99"/>
    <w:semiHidden/>
    <w:unhideWhenUsed/>
    <w:rsid w:val="00D96458"/>
    <w:rPr>
      <w:rFonts w:ascii="Tahoma" w:hAnsi="Tahoma" w:cs="Tahoma"/>
      <w:b/>
      <w:bCs/>
      <w:sz w:val="16"/>
      <w:szCs w:val="20"/>
    </w:rPr>
  </w:style>
  <w:style w:type="character" w:customStyle="1" w:styleId="Char3">
    <w:name w:val="批注主题 Char"/>
    <w:basedOn w:val="Char2"/>
    <w:link w:val="af0"/>
    <w:uiPriority w:val="99"/>
    <w:semiHidden/>
    <w:rsid w:val="00D96458"/>
    <w:rPr>
      <w:rFonts w:ascii="Tahoma" w:hAnsi="Tahoma" w:cs="Tahoma"/>
      <w:b/>
      <w:bCs/>
      <w:sz w:val="16"/>
      <w:szCs w:val="20"/>
    </w:rPr>
  </w:style>
  <w:style w:type="character" w:customStyle="1" w:styleId="hithilite">
    <w:name w:val="hithilite"/>
    <w:basedOn w:val="a0"/>
    <w:rsid w:val="002161F5"/>
  </w:style>
  <w:style w:type="paragraph" w:styleId="HTML">
    <w:name w:val="HTML Preformatted"/>
    <w:basedOn w:val="a"/>
    <w:link w:val="HTMLChar"/>
    <w:uiPriority w:val="99"/>
    <w:unhideWhenUsed/>
    <w:rsid w:val="000555A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customStyle="1" w:styleId="HTMLChar">
    <w:name w:val="HTML 预设格式 Char"/>
    <w:basedOn w:val="a0"/>
    <w:link w:val="HTML"/>
    <w:uiPriority w:val="99"/>
    <w:rsid w:val="000555A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78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9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1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0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1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8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2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8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2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73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3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84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3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0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8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7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46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0243684</TotalTime>
  <Pages>3</Pages>
  <Words>332</Words>
  <Characters>1895</Characters>
  <Application>Microsoft Office Word</Application>
  <DocSecurity>0</DocSecurity>
  <Lines>15</Lines>
  <Paragraphs>4</Paragraphs>
  <ScaleCrop>false</ScaleCrop>
  <Company>China</Company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23</cp:revision>
  <cp:lastPrinted>2019-08-17T09:56:00Z</cp:lastPrinted>
  <dcterms:created xsi:type="dcterms:W3CDTF">2019-05-28T04:14:00Z</dcterms:created>
  <dcterms:modified xsi:type="dcterms:W3CDTF">2019-10-31T11:52:00Z</dcterms:modified>
</cp:coreProperties>
</file>